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5E2529" w14:textId="77777777" w:rsidR="00561210" w:rsidRPr="000C704F" w:rsidRDefault="00561210" w:rsidP="00DB7A46">
      <w:pPr>
        <w:spacing w:line="276" w:lineRule="auto"/>
        <w:rPr>
          <w:rFonts w:ascii="Times New Roman" w:hAnsi="Times New Roman"/>
          <w:sz w:val="22"/>
          <w:szCs w:val="22"/>
        </w:rPr>
      </w:pPr>
      <w:bookmarkStart w:id="0" w:name="_GoBack"/>
      <w:bookmarkEnd w:id="0"/>
      <w:r w:rsidRPr="00BF166F">
        <w:rPr>
          <w:rFonts w:ascii="Times New Roman" w:hAnsi="Times New Roman"/>
          <w:b/>
        </w:rPr>
        <w:t>Supplementary Table 2.</w:t>
      </w:r>
      <w:r w:rsidRPr="00BF166F">
        <w:rPr>
          <w:rFonts w:ascii="Times New Roman" w:hAnsi="Times New Roman"/>
        </w:rPr>
        <w:t xml:space="preserve"> Further details of </w:t>
      </w:r>
      <w:r w:rsidR="00280E15" w:rsidRPr="00BF166F">
        <w:rPr>
          <w:rFonts w:ascii="Times New Roman" w:hAnsi="Times New Roman"/>
        </w:rPr>
        <w:t xml:space="preserve">relatives and </w:t>
      </w:r>
      <w:r w:rsidR="008F2839" w:rsidRPr="00BF166F">
        <w:rPr>
          <w:rFonts w:ascii="Times New Roman" w:hAnsi="Times New Roman"/>
        </w:rPr>
        <w:t xml:space="preserve">clinical details of </w:t>
      </w:r>
      <w:r w:rsidR="00280E15" w:rsidRPr="00BF166F">
        <w:rPr>
          <w:rFonts w:ascii="Times New Roman" w:hAnsi="Times New Roman"/>
        </w:rPr>
        <w:t>associated proban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2"/>
        <w:gridCol w:w="583"/>
        <w:gridCol w:w="546"/>
        <w:gridCol w:w="1550"/>
        <w:gridCol w:w="8088"/>
        <w:gridCol w:w="1134"/>
        <w:gridCol w:w="850"/>
        <w:gridCol w:w="852"/>
      </w:tblGrid>
      <w:tr w:rsidR="004D08FE" w:rsidRPr="000C704F" w14:paraId="2895C97E" w14:textId="3770D2FE" w:rsidTr="00865C07">
        <w:tc>
          <w:tcPr>
            <w:tcW w:w="852" w:type="dxa"/>
          </w:tcPr>
          <w:p w14:paraId="09C49A5F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0C704F">
              <w:rPr>
                <w:rFonts w:ascii="Times New Roman" w:hAnsi="Times New Roman"/>
                <w:b/>
                <w:sz w:val="22"/>
                <w:szCs w:val="22"/>
              </w:rPr>
              <w:t>ID</w:t>
            </w:r>
          </w:p>
        </w:tc>
        <w:tc>
          <w:tcPr>
            <w:tcW w:w="583" w:type="dxa"/>
          </w:tcPr>
          <w:p w14:paraId="5662E762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0C704F">
              <w:rPr>
                <w:rFonts w:ascii="Times New Roman" w:hAnsi="Times New Roman"/>
                <w:b/>
                <w:sz w:val="22"/>
                <w:szCs w:val="22"/>
              </w:rPr>
              <w:t>Age</w:t>
            </w:r>
          </w:p>
        </w:tc>
        <w:tc>
          <w:tcPr>
            <w:tcW w:w="546" w:type="dxa"/>
          </w:tcPr>
          <w:p w14:paraId="2B536F46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0C704F">
              <w:rPr>
                <w:rFonts w:ascii="Times New Roman" w:hAnsi="Times New Roman"/>
                <w:b/>
                <w:sz w:val="22"/>
                <w:szCs w:val="22"/>
              </w:rPr>
              <w:t>Sex</w:t>
            </w:r>
          </w:p>
        </w:tc>
        <w:tc>
          <w:tcPr>
            <w:tcW w:w="1550" w:type="dxa"/>
          </w:tcPr>
          <w:p w14:paraId="3AE08DA6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0C704F">
              <w:rPr>
                <w:rFonts w:ascii="Times New Roman" w:hAnsi="Times New Roman"/>
                <w:b/>
                <w:sz w:val="22"/>
                <w:szCs w:val="22"/>
              </w:rPr>
              <w:t>Relationship to proband</w:t>
            </w:r>
          </w:p>
        </w:tc>
        <w:tc>
          <w:tcPr>
            <w:tcW w:w="8088" w:type="dxa"/>
          </w:tcPr>
          <w:p w14:paraId="53A6DC24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0C704F">
              <w:rPr>
                <w:rFonts w:ascii="Times New Roman" w:hAnsi="Times New Roman"/>
                <w:b/>
                <w:sz w:val="22"/>
                <w:szCs w:val="22"/>
              </w:rPr>
              <w:t xml:space="preserve">Proband </w:t>
            </w:r>
            <w:proofErr w:type="spellStart"/>
            <w:r w:rsidRPr="000C704F">
              <w:rPr>
                <w:rFonts w:ascii="Times New Roman" w:hAnsi="Times New Roman"/>
                <w:b/>
                <w:sz w:val="22"/>
                <w:szCs w:val="22"/>
              </w:rPr>
              <w:t>mTLE</w:t>
            </w:r>
            <w:proofErr w:type="spellEnd"/>
            <w:r w:rsidRPr="000C704F">
              <w:rPr>
                <w:rFonts w:ascii="Times New Roman" w:hAnsi="Times New Roman"/>
                <w:b/>
                <w:sz w:val="22"/>
                <w:szCs w:val="22"/>
              </w:rPr>
              <w:t xml:space="preserve"> details</w:t>
            </w:r>
          </w:p>
        </w:tc>
        <w:tc>
          <w:tcPr>
            <w:tcW w:w="1134" w:type="dxa"/>
          </w:tcPr>
          <w:p w14:paraId="43582BD1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0C704F">
              <w:rPr>
                <w:rFonts w:ascii="Times New Roman" w:hAnsi="Times New Roman"/>
                <w:b/>
                <w:sz w:val="22"/>
                <w:szCs w:val="22"/>
              </w:rPr>
              <w:t>Proband in study</w:t>
            </w:r>
          </w:p>
        </w:tc>
        <w:tc>
          <w:tcPr>
            <w:tcW w:w="850" w:type="dxa"/>
          </w:tcPr>
          <w:p w14:paraId="6539D340" w14:textId="2349353A" w:rsidR="004D08FE" w:rsidRDefault="004D08FE" w:rsidP="00DB7A46">
            <w:pPr>
              <w:spacing w:line="276" w:lineRule="auto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EEG?</w:t>
            </w:r>
          </w:p>
        </w:tc>
        <w:tc>
          <w:tcPr>
            <w:tcW w:w="852" w:type="dxa"/>
          </w:tcPr>
          <w:p w14:paraId="7E5B23ED" w14:textId="63418FE3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EEG-fMRI?</w:t>
            </w:r>
          </w:p>
        </w:tc>
      </w:tr>
      <w:tr w:rsidR="004D08FE" w:rsidRPr="000C704F" w14:paraId="31C1CFCB" w14:textId="097E2A25" w:rsidTr="00865C07">
        <w:tc>
          <w:tcPr>
            <w:tcW w:w="852" w:type="dxa"/>
          </w:tcPr>
          <w:p w14:paraId="155FB514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REL01</w:t>
            </w:r>
          </w:p>
        </w:tc>
        <w:tc>
          <w:tcPr>
            <w:tcW w:w="583" w:type="dxa"/>
          </w:tcPr>
          <w:p w14:paraId="13B26CA0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49</w:t>
            </w:r>
          </w:p>
        </w:tc>
        <w:tc>
          <w:tcPr>
            <w:tcW w:w="546" w:type="dxa"/>
          </w:tcPr>
          <w:p w14:paraId="3EFDFDFB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1550" w:type="dxa"/>
          </w:tcPr>
          <w:p w14:paraId="31056771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Son of female patient</w:t>
            </w:r>
          </w:p>
        </w:tc>
        <w:tc>
          <w:tcPr>
            <w:tcW w:w="8088" w:type="dxa"/>
          </w:tcPr>
          <w:p w14:paraId="375E2B0D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Age of onset 48. Left HS on MRI. Patient has well controlled seizures on medication and has not undergone surgery.</w:t>
            </w:r>
          </w:p>
        </w:tc>
        <w:tc>
          <w:tcPr>
            <w:tcW w:w="1134" w:type="dxa"/>
          </w:tcPr>
          <w:p w14:paraId="32A652C3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850" w:type="dxa"/>
          </w:tcPr>
          <w:p w14:paraId="62193A46" w14:textId="125C78A9" w:rsidR="004D08FE" w:rsidRDefault="005A606D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852" w:type="dxa"/>
          </w:tcPr>
          <w:p w14:paraId="48238869" w14:textId="766A2BA4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4D08FE" w:rsidRPr="000C704F" w14:paraId="6C1781E2" w14:textId="77777777" w:rsidTr="00865C07">
        <w:tc>
          <w:tcPr>
            <w:tcW w:w="852" w:type="dxa"/>
          </w:tcPr>
          <w:p w14:paraId="1009B857" w14:textId="6A527E19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L02</w:t>
            </w:r>
          </w:p>
        </w:tc>
        <w:tc>
          <w:tcPr>
            <w:tcW w:w="583" w:type="dxa"/>
          </w:tcPr>
          <w:p w14:paraId="5FF19C4F" w14:textId="4BC8C770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546" w:type="dxa"/>
          </w:tcPr>
          <w:p w14:paraId="53067BD2" w14:textId="7097FC82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550" w:type="dxa"/>
          </w:tcPr>
          <w:p w14:paraId="3AC905D9" w14:textId="1722C2C1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aughter of female patient</w:t>
            </w:r>
          </w:p>
        </w:tc>
        <w:tc>
          <w:tcPr>
            <w:tcW w:w="8088" w:type="dxa"/>
          </w:tcPr>
          <w:p w14:paraId="4CF23883" w14:textId="7ED10BC1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e Supplementary Table 1.</w:t>
            </w:r>
          </w:p>
        </w:tc>
        <w:tc>
          <w:tcPr>
            <w:tcW w:w="1134" w:type="dxa"/>
          </w:tcPr>
          <w:p w14:paraId="036EDBE6" w14:textId="34E6777B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AT07</w:t>
            </w:r>
          </w:p>
        </w:tc>
        <w:tc>
          <w:tcPr>
            <w:tcW w:w="850" w:type="dxa"/>
          </w:tcPr>
          <w:p w14:paraId="54D750D7" w14:textId="51AFBD2E" w:rsidR="004D08FE" w:rsidRDefault="005A606D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852" w:type="dxa"/>
          </w:tcPr>
          <w:p w14:paraId="4EF6C605" w14:textId="7CDD6778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4D08FE" w:rsidRPr="000C704F" w14:paraId="1255F27B" w14:textId="1634FC1D" w:rsidTr="00865C07">
        <w:tc>
          <w:tcPr>
            <w:tcW w:w="852" w:type="dxa"/>
          </w:tcPr>
          <w:p w14:paraId="734D6720" w14:textId="42BAA752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REL0</w:t>
            </w: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583" w:type="dxa"/>
          </w:tcPr>
          <w:p w14:paraId="7B7A224B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34</w:t>
            </w:r>
          </w:p>
        </w:tc>
        <w:tc>
          <w:tcPr>
            <w:tcW w:w="546" w:type="dxa"/>
          </w:tcPr>
          <w:p w14:paraId="17829833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1550" w:type="dxa"/>
          </w:tcPr>
          <w:p w14:paraId="0815A73C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Twin brother of male patient</w:t>
            </w:r>
          </w:p>
        </w:tc>
        <w:tc>
          <w:tcPr>
            <w:tcW w:w="8088" w:type="dxa"/>
          </w:tcPr>
          <w:p w14:paraId="41BD5FF2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 xml:space="preserve">See Supplementary Table 1. </w:t>
            </w:r>
          </w:p>
        </w:tc>
        <w:tc>
          <w:tcPr>
            <w:tcW w:w="1134" w:type="dxa"/>
          </w:tcPr>
          <w:p w14:paraId="191694C4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PAT06</w:t>
            </w:r>
          </w:p>
        </w:tc>
        <w:tc>
          <w:tcPr>
            <w:tcW w:w="850" w:type="dxa"/>
          </w:tcPr>
          <w:p w14:paraId="717B6CD2" w14:textId="5DF96813" w:rsidR="004D08FE" w:rsidRDefault="005A606D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852" w:type="dxa"/>
          </w:tcPr>
          <w:p w14:paraId="09B8A175" w14:textId="634537D2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4D08FE" w:rsidRPr="000C704F" w14:paraId="583E665A" w14:textId="0B16AC78" w:rsidTr="00865C07">
        <w:tc>
          <w:tcPr>
            <w:tcW w:w="852" w:type="dxa"/>
          </w:tcPr>
          <w:p w14:paraId="064412E8" w14:textId="619E5DC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REL0</w:t>
            </w:r>
            <w:r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583" w:type="dxa"/>
          </w:tcPr>
          <w:p w14:paraId="7C9606EC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37</w:t>
            </w:r>
          </w:p>
        </w:tc>
        <w:tc>
          <w:tcPr>
            <w:tcW w:w="546" w:type="dxa"/>
          </w:tcPr>
          <w:p w14:paraId="2294983A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550" w:type="dxa"/>
          </w:tcPr>
          <w:p w14:paraId="39A0B2BA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Daughter of female patient</w:t>
            </w:r>
          </w:p>
        </w:tc>
        <w:tc>
          <w:tcPr>
            <w:tcW w:w="8088" w:type="dxa"/>
          </w:tcPr>
          <w:p w14:paraId="64F55240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See Supplementary Table 1.</w:t>
            </w:r>
          </w:p>
        </w:tc>
        <w:tc>
          <w:tcPr>
            <w:tcW w:w="1134" w:type="dxa"/>
          </w:tcPr>
          <w:p w14:paraId="3261426F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PAT04</w:t>
            </w:r>
          </w:p>
        </w:tc>
        <w:tc>
          <w:tcPr>
            <w:tcW w:w="850" w:type="dxa"/>
          </w:tcPr>
          <w:p w14:paraId="5E8D709C" w14:textId="441A7CFD" w:rsidR="004D08FE" w:rsidRDefault="005A606D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852" w:type="dxa"/>
          </w:tcPr>
          <w:p w14:paraId="7FE33C73" w14:textId="270AA5F5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4D08FE" w:rsidRPr="000C704F" w14:paraId="76D9B625" w14:textId="77777777" w:rsidTr="00865C07">
        <w:tc>
          <w:tcPr>
            <w:tcW w:w="852" w:type="dxa"/>
          </w:tcPr>
          <w:p w14:paraId="694A3D60" w14:textId="5C245D75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L05</w:t>
            </w:r>
          </w:p>
        </w:tc>
        <w:tc>
          <w:tcPr>
            <w:tcW w:w="583" w:type="dxa"/>
          </w:tcPr>
          <w:p w14:paraId="60216D21" w14:textId="0EFEFCF3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546" w:type="dxa"/>
          </w:tcPr>
          <w:p w14:paraId="7D648258" w14:textId="673AB6F0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550" w:type="dxa"/>
          </w:tcPr>
          <w:p w14:paraId="13E977BC" w14:textId="43AD0A21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ther of male patient</w:t>
            </w:r>
          </w:p>
        </w:tc>
        <w:tc>
          <w:tcPr>
            <w:tcW w:w="8088" w:type="dxa"/>
          </w:tcPr>
          <w:p w14:paraId="7EA3343F" w14:textId="163B823C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e Supplementary Table 1.</w:t>
            </w:r>
          </w:p>
        </w:tc>
        <w:tc>
          <w:tcPr>
            <w:tcW w:w="1134" w:type="dxa"/>
          </w:tcPr>
          <w:p w14:paraId="561843A1" w14:textId="076781B9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AT11</w:t>
            </w:r>
          </w:p>
        </w:tc>
        <w:tc>
          <w:tcPr>
            <w:tcW w:w="850" w:type="dxa"/>
          </w:tcPr>
          <w:p w14:paraId="10B0D49E" w14:textId="4739D8D1" w:rsidR="004D08FE" w:rsidRDefault="005A606D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852" w:type="dxa"/>
          </w:tcPr>
          <w:p w14:paraId="7BE7634F" w14:textId="7325EAE2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4D08FE" w:rsidRPr="000C704F" w14:paraId="5D9638F6" w14:textId="4B930535" w:rsidTr="00865C07">
        <w:tc>
          <w:tcPr>
            <w:tcW w:w="852" w:type="dxa"/>
          </w:tcPr>
          <w:p w14:paraId="6CE97637" w14:textId="28E8591F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REL0</w:t>
            </w:r>
            <w:r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583" w:type="dxa"/>
          </w:tcPr>
          <w:p w14:paraId="53690EEB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546" w:type="dxa"/>
          </w:tcPr>
          <w:p w14:paraId="006E3FCA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550" w:type="dxa"/>
          </w:tcPr>
          <w:p w14:paraId="2091E9DF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Daughter of male patient</w:t>
            </w:r>
          </w:p>
        </w:tc>
        <w:tc>
          <w:tcPr>
            <w:tcW w:w="8088" w:type="dxa"/>
          </w:tcPr>
          <w:p w14:paraId="18C5E06A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Age of onset 40. Right HS on MRI. No history of febrile convulsions. Patient has had right temporal lobectomy and amygdalohippocampectomy and is currently seizure free on medication.</w:t>
            </w:r>
          </w:p>
        </w:tc>
        <w:tc>
          <w:tcPr>
            <w:tcW w:w="1134" w:type="dxa"/>
          </w:tcPr>
          <w:p w14:paraId="7A3EFDA9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850" w:type="dxa"/>
          </w:tcPr>
          <w:p w14:paraId="339A990B" w14:textId="113F9AC7" w:rsidR="004D08FE" w:rsidRDefault="005A606D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852" w:type="dxa"/>
          </w:tcPr>
          <w:p w14:paraId="623B9ECA" w14:textId="6AD97641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4D08FE" w:rsidRPr="000C704F" w14:paraId="4E2A0E33" w14:textId="244791BD" w:rsidTr="00865C07">
        <w:tc>
          <w:tcPr>
            <w:tcW w:w="852" w:type="dxa"/>
          </w:tcPr>
          <w:p w14:paraId="671421A3" w14:textId="466E0D74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REL0</w:t>
            </w:r>
            <w:r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583" w:type="dxa"/>
          </w:tcPr>
          <w:p w14:paraId="0A5B561D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546" w:type="dxa"/>
          </w:tcPr>
          <w:p w14:paraId="6D035F96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1550" w:type="dxa"/>
          </w:tcPr>
          <w:p w14:paraId="35770184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Son of female patient</w:t>
            </w:r>
          </w:p>
        </w:tc>
        <w:tc>
          <w:tcPr>
            <w:tcW w:w="8088" w:type="dxa"/>
          </w:tcPr>
          <w:p w14:paraId="318200E4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Age of onset 10-15 years. Left HS on MRI. No history of febrile seizures. Patient has had amygdalohippocampectomy and was seizure free for 7 years, but seizures have recently recurred. Updated telemetry showed left sided abnormalities and independent right sided abnormalities, with some evidence for right sided hypometabolism on PET.</w:t>
            </w:r>
          </w:p>
        </w:tc>
        <w:tc>
          <w:tcPr>
            <w:tcW w:w="1134" w:type="dxa"/>
          </w:tcPr>
          <w:p w14:paraId="6368FFCC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850" w:type="dxa"/>
          </w:tcPr>
          <w:p w14:paraId="6509A2C2" w14:textId="50217765" w:rsidR="004D08FE" w:rsidRDefault="005A606D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852" w:type="dxa"/>
          </w:tcPr>
          <w:p w14:paraId="68AEB7C7" w14:textId="4CEE1788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4D08FE" w:rsidRPr="000C704F" w14:paraId="33E3A31C" w14:textId="11CD4F5F" w:rsidTr="00865C07">
        <w:tc>
          <w:tcPr>
            <w:tcW w:w="852" w:type="dxa"/>
          </w:tcPr>
          <w:p w14:paraId="3E6F933E" w14:textId="3CCD4499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REL0</w:t>
            </w:r>
            <w:r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583" w:type="dxa"/>
          </w:tcPr>
          <w:p w14:paraId="59708DC2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546" w:type="dxa"/>
          </w:tcPr>
          <w:p w14:paraId="4DFB3C51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1550" w:type="dxa"/>
          </w:tcPr>
          <w:p w14:paraId="3A45DE65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Brother of female patient</w:t>
            </w:r>
          </w:p>
        </w:tc>
        <w:tc>
          <w:tcPr>
            <w:tcW w:w="8088" w:type="dxa"/>
          </w:tcPr>
          <w:p w14:paraId="2571A2E8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 xml:space="preserve">Age of onset 19. Right HS on MRI. No febrile seizures. Patient has had right temporal </w:t>
            </w:r>
            <w:proofErr w:type="spellStart"/>
            <w:r w:rsidRPr="000C704F">
              <w:rPr>
                <w:rFonts w:ascii="Times New Roman" w:hAnsi="Times New Roman"/>
                <w:sz w:val="22"/>
                <w:szCs w:val="22"/>
              </w:rPr>
              <w:t>hippocampectomy</w:t>
            </w:r>
            <w:proofErr w:type="spellEnd"/>
            <w:r w:rsidRPr="000C704F">
              <w:rPr>
                <w:rFonts w:ascii="Times New Roman" w:hAnsi="Times New Roman"/>
                <w:sz w:val="22"/>
                <w:szCs w:val="22"/>
              </w:rPr>
              <w:t xml:space="preserve"> and was seizure free for a period before a recurrence of nocturnal seizures. Pathology confirmed hippocampal sclerosis.</w:t>
            </w:r>
          </w:p>
        </w:tc>
        <w:tc>
          <w:tcPr>
            <w:tcW w:w="1134" w:type="dxa"/>
          </w:tcPr>
          <w:p w14:paraId="13836C6F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850" w:type="dxa"/>
          </w:tcPr>
          <w:p w14:paraId="02381B15" w14:textId="2EEE32E3" w:rsidR="004D08FE" w:rsidRDefault="005A606D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852" w:type="dxa"/>
          </w:tcPr>
          <w:p w14:paraId="0C6AAF94" w14:textId="3DB5CAF6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4D08FE" w:rsidRPr="000C704F" w14:paraId="4C3E6F76" w14:textId="73DE7FDA" w:rsidTr="00865C07">
        <w:tc>
          <w:tcPr>
            <w:tcW w:w="852" w:type="dxa"/>
          </w:tcPr>
          <w:p w14:paraId="3EF53945" w14:textId="1986EF96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REL0</w:t>
            </w:r>
            <w:r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583" w:type="dxa"/>
          </w:tcPr>
          <w:p w14:paraId="60A2EC93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546" w:type="dxa"/>
          </w:tcPr>
          <w:p w14:paraId="655A9B71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1550" w:type="dxa"/>
          </w:tcPr>
          <w:p w14:paraId="600A284C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Son of female patient</w:t>
            </w:r>
          </w:p>
        </w:tc>
        <w:tc>
          <w:tcPr>
            <w:tcW w:w="8088" w:type="dxa"/>
          </w:tcPr>
          <w:p w14:paraId="00B8DB2F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 xml:space="preserve">Age of onset 10. Left HS on MRI. Patient has had left temporal </w:t>
            </w:r>
            <w:proofErr w:type="spellStart"/>
            <w:r w:rsidRPr="000C704F">
              <w:rPr>
                <w:rFonts w:ascii="Times New Roman" w:hAnsi="Times New Roman"/>
                <w:sz w:val="22"/>
                <w:szCs w:val="22"/>
              </w:rPr>
              <w:t>hippocampectomy</w:t>
            </w:r>
            <w:proofErr w:type="spellEnd"/>
            <w:r w:rsidRPr="000C704F">
              <w:rPr>
                <w:rFonts w:ascii="Times New Roman" w:hAnsi="Times New Roman"/>
                <w:sz w:val="22"/>
                <w:szCs w:val="22"/>
              </w:rPr>
              <w:t>. Pathology confirmed hippocampal sclerosis plus FCD type 2b. Seizures remain post-surgery.</w:t>
            </w:r>
          </w:p>
        </w:tc>
        <w:tc>
          <w:tcPr>
            <w:tcW w:w="1134" w:type="dxa"/>
          </w:tcPr>
          <w:p w14:paraId="4EBD38F2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850" w:type="dxa"/>
          </w:tcPr>
          <w:p w14:paraId="1AE7CFC2" w14:textId="0322F61A" w:rsidR="004D08FE" w:rsidRDefault="005A606D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852" w:type="dxa"/>
          </w:tcPr>
          <w:p w14:paraId="39DBCC27" w14:textId="3D73B4B1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4D08FE" w:rsidRPr="000C704F" w14:paraId="29DE3BEE" w14:textId="77777777" w:rsidTr="00865C07">
        <w:tc>
          <w:tcPr>
            <w:tcW w:w="852" w:type="dxa"/>
          </w:tcPr>
          <w:p w14:paraId="779E4903" w14:textId="6ABB5404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L10</w:t>
            </w:r>
          </w:p>
        </w:tc>
        <w:tc>
          <w:tcPr>
            <w:tcW w:w="583" w:type="dxa"/>
          </w:tcPr>
          <w:p w14:paraId="0E63E617" w14:textId="36CC2B66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4</w:t>
            </w:r>
          </w:p>
        </w:tc>
        <w:tc>
          <w:tcPr>
            <w:tcW w:w="546" w:type="dxa"/>
          </w:tcPr>
          <w:p w14:paraId="297EA659" w14:textId="51A9B3F5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1550" w:type="dxa"/>
          </w:tcPr>
          <w:p w14:paraId="7AC05B53" w14:textId="4865032C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rother of male patient</w:t>
            </w:r>
          </w:p>
        </w:tc>
        <w:tc>
          <w:tcPr>
            <w:tcW w:w="8088" w:type="dxa"/>
          </w:tcPr>
          <w:p w14:paraId="407C8BCB" w14:textId="5C6E3983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Early age of onset. Right HS on MRI. Patient has not undergone surgery.</w:t>
            </w:r>
          </w:p>
        </w:tc>
        <w:tc>
          <w:tcPr>
            <w:tcW w:w="1134" w:type="dxa"/>
          </w:tcPr>
          <w:p w14:paraId="050BC257" w14:textId="41D45D3F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850" w:type="dxa"/>
          </w:tcPr>
          <w:p w14:paraId="648CB67D" w14:textId="6F47E96E" w:rsidR="004D08FE" w:rsidRDefault="005A606D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852" w:type="dxa"/>
          </w:tcPr>
          <w:p w14:paraId="2F2B440C" w14:textId="4A1A0DB5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4D08FE" w:rsidRPr="000C704F" w14:paraId="192B5F34" w14:textId="4033B4AE" w:rsidTr="00865C07">
        <w:tc>
          <w:tcPr>
            <w:tcW w:w="852" w:type="dxa"/>
          </w:tcPr>
          <w:p w14:paraId="1246D51E" w14:textId="084E6374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REL</w:t>
            </w:r>
            <w:r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583" w:type="dxa"/>
          </w:tcPr>
          <w:p w14:paraId="426A8BCE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546" w:type="dxa"/>
          </w:tcPr>
          <w:p w14:paraId="0C82489D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1550" w:type="dxa"/>
          </w:tcPr>
          <w:p w14:paraId="7D285C4A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Brother of male patient</w:t>
            </w:r>
          </w:p>
        </w:tc>
        <w:tc>
          <w:tcPr>
            <w:tcW w:w="8088" w:type="dxa"/>
          </w:tcPr>
          <w:p w14:paraId="10697800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See Supplementary Table 1.</w:t>
            </w:r>
          </w:p>
        </w:tc>
        <w:tc>
          <w:tcPr>
            <w:tcW w:w="1134" w:type="dxa"/>
          </w:tcPr>
          <w:p w14:paraId="392D47E1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PAT13</w:t>
            </w:r>
          </w:p>
        </w:tc>
        <w:tc>
          <w:tcPr>
            <w:tcW w:w="850" w:type="dxa"/>
          </w:tcPr>
          <w:p w14:paraId="45DC8088" w14:textId="34D324B0" w:rsidR="004D08FE" w:rsidRDefault="005A606D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852" w:type="dxa"/>
          </w:tcPr>
          <w:p w14:paraId="1AA7601D" w14:textId="0541BC2B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4D08FE" w:rsidRPr="000C704F" w14:paraId="6EF3A65F" w14:textId="77777777" w:rsidTr="00865C07">
        <w:tc>
          <w:tcPr>
            <w:tcW w:w="852" w:type="dxa"/>
          </w:tcPr>
          <w:p w14:paraId="11415AB1" w14:textId="02B96EDB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lastRenderedPageBreak/>
              <w:t>REL12</w:t>
            </w:r>
          </w:p>
        </w:tc>
        <w:tc>
          <w:tcPr>
            <w:tcW w:w="583" w:type="dxa"/>
          </w:tcPr>
          <w:p w14:paraId="1340FF09" w14:textId="5A72FF4D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4</w:t>
            </w:r>
          </w:p>
        </w:tc>
        <w:tc>
          <w:tcPr>
            <w:tcW w:w="546" w:type="dxa"/>
          </w:tcPr>
          <w:p w14:paraId="3F84C1BA" w14:textId="08B9186C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550" w:type="dxa"/>
          </w:tcPr>
          <w:p w14:paraId="6308E505" w14:textId="44EE368F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ther of female patient</w:t>
            </w:r>
          </w:p>
        </w:tc>
        <w:tc>
          <w:tcPr>
            <w:tcW w:w="8088" w:type="dxa"/>
          </w:tcPr>
          <w:p w14:paraId="6746D299" w14:textId="7168113D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See Supplementary Table 1.</w:t>
            </w:r>
          </w:p>
        </w:tc>
        <w:tc>
          <w:tcPr>
            <w:tcW w:w="1134" w:type="dxa"/>
          </w:tcPr>
          <w:p w14:paraId="230A12FF" w14:textId="57EEBAF6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AT19</w:t>
            </w:r>
          </w:p>
        </w:tc>
        <w:tc>
          <w:tcPr>
            <w:tcW w:w="850" w:type="dxa"/>
          </w:tcPr>
          <w:p w14:paraId="0AB903FC" w14:textId="23334AEE" w:rsidR="004D08FE" w:rsidRDefault="005A606D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852" w:type="dxa"/>
          </w:tcPr>
          <w:p w14:paraId="54878B30" w14:textId="373BC31D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4D08FE" w:rsidRPr="000C704F" w14:paraId="0D3515DC" w14:textId="221EF767" w:rsidTr="00865C07">
        <w:tc>
          <w:tcPr>
            <w:tcW w:w="852" w:type="dxa"/>
          </w:tcPr>
          <w:p w14:paraId="2FF006EA" w14:textId="64D5C8CC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REL</w:t>
            </w:r>
            <w:r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583" w:type="dxa"/>
          </w:tcPr>
          <w:p w14:paraId="2645FB41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546" w:type="dxa"/>
          </w:tcPr>
          <w:p w14:paraId="65C4A196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550" w:type="dxa"/>
          </w:tcPr>
          <w:p w14:paraId="4377E171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Daughter of female patient</w:t>
            </w:r>
          </w:p>
        </w:tc>
        <w:tc>
          <w:tcPr>
            <w:tcW w:w="8088" w:type="dxa"/>
          </w:tcPr>
          <w:p w14:paraId="69107FBE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Early age of onset. Right HS on MRI. Patient has not undergone surgery.</w:t>
            </w:r>
          </w:p>
        </w:tc>
        <w:tc>
          <w:tcPr>
            <w:tcW w:w="1134" w:type="dxa"/>
          </w:tcPr>
          <w:p w14:paraId="3901981B" w14:textId="77777777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850" w:type="dxa"/>
          </w:tcPr>
          <w:p w14:paraId="37DB011F" w14:textId="01CE61E2" w:rsidR="004D08FE" w:rsidRDefault="005A606D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852" w:type="dxa"/>
          </w:tcPr>
          <w:p w14:paraId="1905ED1B" w14:textId="76DA82DB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4D08FE" w:rsidRPr="000C704F" w14:paraId="3278C517" w14:textId="77777777" w:rsidTr="00865C07">
        <w:tc>
          <w:tcPr>
            <w:tcW w:w="852" w:type="dxa"/>
          </w:tcPr>
          <w:p w14:paraId="15BBD987" w14:textId="7F07909A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L14</w:t>
            </w:r>
          </w:p>
        </w:tc>
        <w:tc>
          <w:tcPr>
            <w:tcW w:w="583" w:type="dxa"/>
          </w:tcPr>
          <w:p w14:paraId="6294C923" w14:textId="1129FCCD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546" w:type="dxa"/>
          </w:tcPr>
          <w:p w14:paraId="00F52D4B" w14:textId="12D3FC13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550" w:type="dxa"/>
          </w:tcPr>
          <w:p w14:paraId="58D74719" w14:textId="18D5A744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ister of male patient</w:t>
            </w:r>
          </w:p>
        </w:tc>
        <w:tc>
          <w:tcPr>
            <w:tcW w:w="8088" w:type="dxa"/>
          </w:tcPr>
          <w:p w14:paraId="55CF7468" w14:textId="61BF1C71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See Supplementary Table 1.</w:t>
            </w:r>
          </w:p>
        </w:tc>
        <w:tc>
          <w:tcPr>
            <w:tcW w:w="1134" w:type="dxa"/>
          </w:tcPr>
          <w:p w14:paraId="12B1956C" w14:textId="318BF83D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AT15</w:t>
            </w:r>
          </w:p>
        </w:tc>
        <w:tc>
          <w:tcPr>
            <w:tcW w:w="850" w:type="dxa"/>
          </w:tcPr>
          <w:p w14:paraId="52F0E360" w14:textId="658DD146" w:rsidR="004D08FE" w:rsidRDefault="005A606D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852" w:type="dxa"/>
          </w:tcPr>
          <w:p w14:paraId="41BE0954" w14:textId="67C6DBF3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4D08FE" w:rsidRPr="000C704F" w14:paraId="764433FF" w14:textId="77777777" w:rsidTr="00865C07">
        <w:tc>
          <w:tcPr>
            <w:tcW w:w="852" w:type="dxa"/>
          </w:tcPr>
          <w:p w14:paraId="3F630FF2" w14:textId="65B2F805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L15</w:t>
            </w:r>
          </w:p>
        </w:tc>
        <w:tc>
          <w:tcPr>
            <w:tcW w:w="583" w:type="dxa"/>
          </w:tcPr>
          <w:p w14:paraId="566783B7" w14:textId="3C2F717E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546" w:type="dxa"/>
          </w:tcPr>
          <w:p w14:paraId="5C34E449" w14:textId="0321BBE1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550" w:type="dxa"/>
          </w:tcPr>
          <w:p w14:paraId="7426B86E" w14:textId="68EB5AC1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ister of female patient</w:t>
            </w:r>
          </w:p>
        </w:tc>
        <w:tc>
          <w:tcPr>
            <w:tcW w:w="8088" w:type="dxa"/>
          </w:tcPr>
          <w:p w14:paraId="0C7E5418" w14:textId="1111649B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Early age of onset. Bilateral HS on MRI. </w:t>
            </w:r>
            <w:r w:rsidRPr="000C704F">
              <w:rPr>
                <w:rFonts w:ascii="Times New Roman" w:hAnsi="Times New Roman"/>
                <w:sz w:val="22"/>
                <w:szCs w:val="22"/>
              </w:rPr>
              <w:t>Patient has not undergone surgery.</w:t>
            </w:r>
          </w:p>
        </w:tc>
        <w:tc>
          <w:tcPr>
            <w:tcW w:w="1134" w:type="dxa"/>
          </w:tcPr>
          <w:p w14:paraId="656CC135" w14:textId="22757B62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850" w:type="dxa"/>
          </w:tcPr>
          <w:p w14:paraId="53D937B4" w14:textId="0CA250CA" w:rsidR="004D08FE" w:rsidRDefault="005A606D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852" w:type="dxa"/>
          </w:tcPr>
          <w:p w14:paraId="183CF9B4" w14:textId="7E4FBB81" w:rsidR="004D08FE" w:rsidRPr="000C704F" w:rsidRDefault="004D08FE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4D08FE" w:rsidRPr="000C704F" w14:paraId="7B769C43" w14:textId="77777777" w:rsidTr="00865C07">
        <w:tc>
          <w:tcPr>
            <w:tcW w:w="852" w:type="dxa"/>
          </w:tcPr>
          <w:p w14:paraId="318BB406" w14:textId="47EE6CC0" w:rsidR="004D08FE" w:rsidRPr="000C704F" w:rsidRDefault="004D08FE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L16</w:t>
            </w:r>
          </w:p>
        </w:tc>
        <w:tc>
          <w:tcPr>
            <w:tcW w:w="583" w:type="dxa"/>
          </w:tcPr>
          <w:p w14:paraId="578623B8" w14:textId="3FD7A7BC" w:rsidR="004D08FE" w:rsidRPr="000C704F" w:rsidRDefault="004D08FE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546" w:type="dxa"/>
          </w:tcPr>
          <w:p w14:paraId="50152601" w14:textId="4F4AA333" w:rsidR="004D08FE" w:rsidRPr="000C704F" w:rsidRDefault="004D08FE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550" w:type="dxa"/>
          </w:tcPr>
          <w:p w14:paraId="565FDE3C" w14:textId="5B249371" w:rsidR="004D08FE" w:rsidRPr="000C704F" w:rsidRDefault="004D08FE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ister of female patient</w:t>
            </w:r>
          </w:p>
        </w:tc>
        <w:tc>
          <w:tcPr>
            <w:tcW w:w="8088" w:type="dxa"/>
          </w:tcPr>
          <w:p w14:paraId="36DD96E3" w14:textId="387076C6" w:rsidR="004D08FE" w:rsidRPr="000C704F" w:rsidRDefault="004D08FE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Early age of onset. Bilateral HS on MRI. </w:t>
            </w:r>
            <w:r w:rsidRPr="000C704F">
              <w:rPr>
                <w:rFonts w:ascii="Times New Roman" w:hAnsi="Times New Roman"/>
                <w:sz w:val="22"/>
                <w:szCs w:val="22"/>
              </w:rPr>
              <w:t>Patient has not undergone surgery.</w:t>
            </w:r>
          </w:p>
        </w:tc>
        <w:tc>
          <w:tcPr>
            <w:tcW w:w="1134" w:type="dxa"/>
          </w:tcPr>
          <w:p w14:paraId="6DF25C4D" w14:textId="3C6C0E61" w:rsidR="004D08FE" w:rsidRPr="000C704F" w:rsidRDefault="004D08FE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850" w:type="dxa"/>
          </w:tcPr>
          <w:p w14:paraId="1CFE0B02" w14:textId="4A01FE25" w:rsidR="004D08FE" w:rsidRDefault="005A606D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852" w:type="dxa"/>
          </w:tcPr>
          <w:p w14:paraId="05CBEE03" w14:textId="4F3AC756" w:rsidR="004D08FE" w:rsidRPr="000C704F" w:rsidRDefault="004D08FE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4D08FE" w:rsidRPr="000C704F" w14:paraId="2C5A0010" w14:textId="1365F19D" w:rsidTr="00865C07">
        <w:tc>
          <w:tcPr>
            <w:tcW w:w="852" w:type="dxa"/>
          </w:tcPr>
          <w:p w14:paraId="4894486D" w14:textId="61173F0A" w:rsidR="004D08FE" w:rsidRPr="000C704F" w:rsidRDefault="004D08FE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REL</w:t>
            </w:r>
            <w:r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583" w:type="dxa"/>
          </w:tcPr>
          <w:p w14:paraId="7BAB5D94" w14:textId="77777777" w:rsidR="004D08FE" w:rsidRPr="000C704F" w:rsidRDefault="004D08FE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546" w:type="dxa"/>
          </w:tcPr>
          <w:p w14:paraId="7831EAC0" w14:textId="77777777" w:rsidR="004D08FE" w:rsidRPr="000C704F" w:rsidRDefault="004D08FE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550" w:type="dxa"/>
          </w:tcPr>
          <w:p w14:paraId="2E07CED9" w14:textId="77777777" w:rsidR="004D08FE" w:rsidRPr="000C704F" w:rsidRDefault="004D08FE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Daughter of female patient</w:t>
            </w:r>
          </w:p>
        </w:tc>
        <w:tc>
          <w:tcPr>
            <w:tcW w:w="8088" w:type="dxa"/>
          </w:tcPr>
          <w:p w14:paraId="7C97217C" w14:textId="77777777" w:rsidR="004D08FE" w:rsidRPr="000C704F" w:rsidRDefault="004D08FE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 xml:space="preserve">Age of onset 33. Left HS on MRI. Patient has had left temporal lobectomy. Pathology confirmed hippocampal sclerosis. Seizures remain post-surgery. </w:t>
            </w:r>
          </w:p>
        </w:tc>
        <w:tc>
          <w:tcPr>
            <w:tcW w:w="1134" w:type="dxa"/>
          </w:tcPr>
          <w:p w14:paraId="4CEC9D43" w14:textId="77777777" w:rsidR="004D08FE" w:rsidRPr="000C704F" w:rsidRDefault="004D08FE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850" w:type="dxa"/>
          </w:tcPr>
          <w:p w14:paraId="62A58819" w14:textId="49153373" w:rsidR="004D08FE" w:rsidRDefault="005A606D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852" w:type="dxa"/>
          </w:tcPr>
          <w:p w14:paraId="48F2CE7B" w14:textId="58F8FA41" w:rsidR="004D08FE" w:rsidRPr="000C704F" w:rsidRDefault="004D08FE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4D08FE" w:rsidRPr="000C704F" w14:paraId="15F00CCE" w14:textId="25E8123C" w:rsidTr="00865C07">
        <w:tc>
          <w:tcPr>
            <w:tcW w:w="852" w:type="dxa"/>
          </w:tcPr>
          <w:p w14:paraId="13C12ECC" w14:textId="242E92EA" w:rsidR="004D08FE" w:rsidRPr="000C704F" w:rsidRDefault="004D08FE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REL</w:t>
            </w:r>
            <w:r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583" w:type="dxa"/>
          </w:tcPr>
          <w:p w14:paraId="752CF86F" w14:textId="77777777" w:rsidR="004D08FE" w:rsidRPr="000C704F" w:rsidRDefault="004D08FE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546" w:type="dxa"/>
          </w:tcPr>
          <w:p w14:paraId="5943C098" w14:textId="77777777" w:rsidR="004D08FE" w:rsidRPr="000C704F" w:rsidRDefault="004D08FE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550" w:type="dxa"/>
          </w:tcPr>
          <w:p w14:paraId="1740743E" w14:textId="77777777" w:rsidR="004D08FE" w:rsidRPr="000C704F" w:rsidRDefault="004D08FE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Mother of female patient</w:t>
            </w:r>
          </w:p>
        </w:tc>
        <w:tc>
          <w:tcPr>
            <w:tcW w:w="8088" w:type="dxa"/>
          </w:tcPr>
          <w:p w14:paraId="1EB82D04" w14:textId="77777777" w:rsidR="004D08FE" w:rsidRPr="000C704F" w:rsidRDefault="004D08FE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Age of onset 5. Left HS on MRI showing volume loss and hyperintensity on T2-weighted MRI. Prolonged febrile seizures at 8 months. Patient has had left temporal lobectomy and is now seizure free.</w:t>
            </w:r>
          </w:p>
        </w:tc>
        <w:tc>
          <w:tcPr>
            <w:tcW w:w="1134" w:type="dxa"/>
          </w:tcPr>
          <w:p w14:paraId="1AA3B8AA" w14:textId="77777777" w:rsidR="004D08FE" w:rsidRPr="000C704F" w:rsidRDefault="004D08FE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850" w:type="dxa"/>
          </w:tcPr>
          <w:p w14:paraId="089A2A3D" w14:textId="4D6399B2" w:rsidR="004D08FE" w:rsidRDefault="005A606D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852" w:type="dxa"/>
          </w:tcPr>
          <w:p w14:paraId="5310618F" w14:textId="036303EC" w:rsidR="004D08FE" w:rsidRPr="000C704F" w:rsidRDefault="004D08FE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4D08FE" w:rsidRPr="000C704F" w14:paraId="0F6D5890" w14:textId="367B9C04" w:rsidTr="00865C07">
        <w:tc>
          <w:tcPr>
            <w:tcW w:w="852" w:type="dxa"/>
          </w:tcPr>
          <w:p w14:paraId="3527F368" w14:textId="0A708AAB" w:rsidR="004D08FE" w:rsidRPr="000C704F" w:rsidRDefault="004D08FE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REL</w:t>
            </w:r>
            <w:r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583" w:type="dxa"/>
          </w:tcPr>
          <w:p w14:paraId="58B1BBF0" w14:textId="77777777" w:rsidR="004D08FE" w:rsidRPr="000C704F" w:rsidRDefault="004D08FE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28</w:t>
            </w:r>
          </w:p>
        </w:tc>
        <w:tc>
          <w:tcPr>
            <w:tcW w:w="546" w:type="dxa"/>
          </w:tcPr>
          <w:p w14:paraId="3583DA41" w14:textId="77777777" w:rsidR="004D08FE" w:rsidRPr="000C704F" w:rsidRDefault="004D08FE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1550" w:type="dxa"/>
          </w:tcPr>
          <w:p w14:paraId="1E58B0F4" w14:textId="77777777" w:rsidR="004D08FE" w:rsidRPr="000C704F" w:rsidRDefault="004D08FE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Brother of female patient</w:t>
            </w:r>
          </w:p>
        </w:tc>
        <w:tc>
          <w:tcPr>
            <w:tcW w:w="8088" w:type="dxa"/>
          </w:tcPr>
          <w:p w14:paraId="4B89431A" w14:textId="77777777" w:rsidR="004D08FE" w:rsidRPr="000C704F" w:rsidRDefault="004D08FE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Age of onset 5. Left HS on MRI showing volume loss and hyperintensity on T2-weighted MRI. Prolonged febrile seizures at 8 months. Patient has had left temporal lobectomy and is now seizure free.</w:t>
            </w:r>
          </w:p>
        </w:tc>
        <w:tc>
          <w:tcPr>
            <w:tcW w:w="1134" w:type="dxa"/>
          </w:tcPr>
          <w:p w14:paraId="6BE01AB4" w14:textId="77777777" w:rsidR="004D08FE" w:rsidRPr="000C704F" w:rsidRDefault="004D08FE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850" w:type="dxa"/>
          </w:tcPr>
          <w:p w14:paraId="16452853" w14:textId="010C101E" w:rsidR="004D08FE" w:rsidRDefault="005A606D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852" w:type="dxa"/>
          </w:tcPr>
          <w:p w14:paraId="3F1D22F7" w14:textId="1D530DCD" w:rsidR="004D08FE" w:rsidRPr="000C704F" w:rsidRDefault="004D08FE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864E9F" w:rsidRPr="000C704F" w14:paraId="07A51691" w14:textId="5BD32B94" w:rsidTr="00865C07">
        <w:tc>
          <w:tcPr>
            <w:tcW w:w="852" w:type="dxa"/>
          </w:tcPr>
          <w:p w14:paraId="70EB58D0" w14:textId="1E727CD8" w:rsidR="00864E9F" w:rsidRPr="000C704F" w:rsidRDefault="00864E9F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L20</w:t>
            </w:r>
          </w:p>
        </w:tc>
        <w:tc>
          <w:tcPr>
            <w:tcW w:w="583" w:type="dxa"/>
          </w:tcPr>
          <w:p w14:paraId="0FBB0EDD" w14:textId="4BABEB2F" w:rsidR="00864E9F" w:rsidRPr="000C704F" w:rsidRDefault="00864E9F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546" w:type="dxa"/>
          </w:tcPr>
          <w:p w14:paraId="1635EBF6" w14:textId="1373DA63" w:rsidR="00864E9F" w:rsidRPr="000C704F" w:rsidRDefault="00864E9F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550" w:type="dxa"/>
          </w:tcPr>
          <w:p w14:paraId="2DA9EE45" w14:textId="7E51303D" w:rsidR="00864E9F" w:rsidRPr="000C704F" w:rsidRDefault="00864E9F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ister of female patient</w:t>
            </w:r>
          </w:p>
        </w:tc>
        <w:tc>
          <w:tcPr>
            <w:tcW w:w="8088" w:type="dxa"/>
          </w:tcPr>
          <w:p w14:paraId="6B26A5DB" w14:textId="252F568B" w:rsidR="00864E9F" w:rsidRPr="000C704F" w:rsidRDefault="00864E9F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arly age of onset. Right HS on MRI. Patient has not undergone su</w:t>
            </w:r>
            <w:r w:rsidR="00BD1922">
              <w:rPr>
                <w:rFonts w:ascii="Times New Roman" w:hAnsi="Times New Roman"/>
                <w:sz w:val="22"/>
                <w:szCs w:val="22"/>
              </w:rPr>
              <w:t>r</w:t>
            </w:r>
            <w:r>
              <w:rPr>
                <w:rFonts w:ascii="Times New Roman" w:hAnsi="Times New Roman"/>
                <w:sz w:val="22"/>
                <w:szCs w:val="22"/>
              </w:rPr>
              <w:t>gery.</w:t>
            </w:r>
          </w:p>
        </w:tc>
        <w:tc>
          <w:tcPr>
            <w:tcW w:w="1134" w:type="dxa"/>
          </w:tcPr>
          <w:p w14:paraId="44B5A5C4" w14:textId="60B4D6E2" w:rsidR="00864E9F" w:rsidRPr="000C704F" w:rsidRDefault="00864E9F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850" w:type="dxa"/>
          </w:tcPr>
          <w:p w14:paraId="111393C0" w14:textId="46D30931" w:rsidR="00864E9F" w:rsidRDefault="005A606D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852" w:type="dxa"/>
          </w:tcPr>
          <w:p w14:paraId="4F3BC267" w14:textId="044D703A" w:rsidR="00864E9F" w:rsidRPr="000C704F" w:rsidRDefault="00864E9F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864E9F" w:rsidRPr="000C704F" w14:paraId="294A6A15" w14:textId="77777777" w:rsidTr="00865C07">
        <w:tc>
          <w:tcPr>
            <w:tcW w:w="852" w:type="dxa"/>
          </w:tcPr>
          <w:p w14:paraId="7020A3ED" w14:textId="1F965B48" w:rsidR="00864E9F" w:rsidRPr="000C704F" w:rsidRDefault="00864E9F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L21</w:t>
            </w:r>
          </w:p>
        </w:tc>
        <w:tc>
          <w:tcPr>
            <w:tcW w:w="583" w:type="dxa"/>
          </w:tcPr>
          <w:p w14:paraId="2F3D9FCD" w14:textId="02CD00F3" w:rsidR="00864E9F" w:rsidRPr="000C704F" w:rsidRDefault="00864E9F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9</w:t>
            </w:r>
          </w:p>
        </w:tc>
        <w:tc>
          <w:tcPr>
            <w:tcW w:w="546" w:type="dxa"/>
          </w:tcPr>
          <w:p w14:paraId="6A285A1B" w14:textId="4F86E658" w:rsidR="00864E9F" w:rsidRPr="000C704F" w:rsidRDefault="00864E9F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1550" w:type="dxa"/>
          </w:tcPr>
          <w:p w14:paraId="2915A776" w14:textId="72879F30" w:rsidR="00864E9F" w:rsidRPr="000C704F" w:rsidRDefault="00864E9F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rother of female patient</w:t>
            </w:r>
          </w:p>
        </w:tc>
        <w:tc>
          <w:tcPr>
            <w:tcW w:w="8088" w:type="dxa"/>
          </w:tcPr>
          <w:p w14:paraId="3EC611B0" w14:textId="2417D722" w:rsidR="00864E9F" w:rsidRPr="000C704F" w:rsidRDefault="00864E9F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arly age of onset. Left HS on MRI. Patient has not undergone su</w:t>
            </w:r>
            <w:r w:rsidR="00BD1922">
              <w:rPr>
                <w:rFonts w:ascii="Times New Roman" w:hAnsi="Times New Roman"/>
                <w:sz w:val="22"/>
                <w:szCs w:val="22"/>
              </w:rPr>
              <w:t>r</w:t>
            </w:r>
            <w:r>
              <w:rPr>
                <w:rFonts w:ascii="Times New Roman" w:hAnsi="Times New Roman"/>
                <w:sz w:val="22"/>
                <w:szCs w:val="22"/>
              </w:rPr>
              <w:t>gery.</w:t>
            </w:r>
          </w:p>
        </w:tc>
        <w:tc>
          <w:tcPr>
            <w:tcW w:w="1134" w:type="dxa"/>
          </w:tcPr>
          <w:p w14:paraId="4FA17324" w14:textId="65D16C0F" w:rsidR="00864E9F" w:rsidRPr="000C704F" w:rsidRDefault="00864E9F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850" w:type="dxa"/>
          </w:tcPr>
          <w:p w14:paraId="2AD0D96F" w14:textId="291482C8" w:rsidR="00864E9F" w:rsidRDefault="005A606D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852" w:type="dxa"/>
          </w:tcPr>
          <w:p w14:paraId="7FCAFC9F" w14:textId="50739E0B" w:rsidR="00864E9F" w:rsidRPr="000C704F" w:rsidRDefault="00864E9F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864E9F" w:rsidRPr="000C704F" w14:paraId="7F0A654C" w14:textId="429DCA00" w:rsidTr="00865C07">
        <w:tc>
          <w:tcPr>
            <w:tcW w:w="852" w:type="dxa"/>
          </w:tcPr>
          <w:p w14:paraId="635F5B4A" w14:textId="264668AF" w:rsidR="00864E9F" w:rsidRPr="000C704F" w:rsidRDefault="00864E9F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L22</w:t>
            </w:r>
          </w:p>
        </w:tc>
        <w:tc>
          <w:tcPr>
            <w:tcW w:w="583" w:type="dxa"/>
          </w:tcPr>
          <w:p w14:paraId="5C3E22F0" w14:textId="5BF8650E" w:rsidR="00864E9F" w:rsidRPr="000C704F" w:rsidRDefault="00864E9F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7</w:t>
            </w:r>
          </w:p>
        </w:tc>
        <w:tc>
          <w:tcPr>
            <w:tcW w:w="546" w:type="dxa"/>
          </w:tcPr>
          <w:p w14:paraId="56CF3118" w14:textId="1F473D0D" w:rsidR="00864E9F" w:rsidRPr="000C704F" w:rsidRDefault="00864E9F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1550" w:type="dxa"/>
          </w:tcPr>
          <w:p w14:paraId="659B52BD" w14:textId="4805320D" w:rsidR="00864E9F" w:rsidRPr="000C704F" w:rsidRDefault="00864E9F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on of female patient</w:t>
            </w:r>
          </w:p>
        </w:tc>
        <w:tc>
          <w:tcPr>
            <w:tcW w:w="8088" w:type="dxa"/>
          </w:tcPr>
          <w:p w14:paraId="12C20184" w14:textId="41A4F583" w:rsidR="00864E9F" w:rsidRPr="000C704F" w:rsidRDefault="00864E9F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arly age of onset. Left HS on MRI. Patient has not undergone su</w:t>
            </w:r>
            <w:r w:rsidR="00BD1922">
              <w:rPr>
                <w:rFonts w:ascii="Times New Roman" w:hAnsi="Times New Roman"/>
                <w:sz w:val="22"/>
                <w:szCs w:val="22"/>
              </w:rPr>
              <w:t>r</w:t>
            </w:r>
            <w:r>
              <w:rPr>
                <w:rFonts w:ascii="Times New Roman" w:hAnsi="Times New Roman"/>
                <w:sz w:val="22"/>
                <w:szCs w:val="22"/>
              </w:rPr>
              <w:t>gery.</w:t>
            </w:r>
          </w:p>
        </w:tc>
        <w:tc>
          <w:tcPr>
            <w:tcW w:w="1134" w:type="dxa"/>
          </w:tcPr>
          <w:p w14:paraId="37C0EB29" w14:textId="55A90379" w:rsidR="00864E9F" w:rsidRPr="000C704F" w:rsidRDefault="00864E9F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850" w:type="dxa"/>
          </w:tcPr>
          <w:p w14:paraId="06167B56" w14:textId="12E9F9C4" w:rsidR="00864E9F" w:rsidRDefault="005A606D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852" w:type="dxa"/>
          </w:tcPr>
          <w:p w14:paraId="3A5B4102" w14:textId="5428D2D3" w:rsidR="00864E9F" w:rsidRPr="000C704F" w:rsidRDefault="00864E9F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864E9F" w:rsidRPr="000C704F" w14:paraId="1FBA3812" w14:textId="77777777" w:rsidTr="00865C07">
        <w:tc>
          <w:tcPr>
            <w:tcW w:w="852" w:type="dxa"/>
          </w:tcPr>
          <w:p w14:paraId="0990213B" w14:textId="62BABF80" w:rsidR="00864E9F" w:rsidRPr="000C704F" w:rsidRDefault="00864E9F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L23</w:t>
            </w:r>
          </w:p>
        </w:tc>
        <w:tc>
          <w:tcPr>
            <w:tcW w:w="583" w:type="dxa"/>
          </w:tcPr>
          <w:p w14:paraId="795798C4" w14:textId="61F9FA83" w:rsidR="00864E9F" w:rsidRPr="000C704F" w:rsidRDefault="00864E9F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4</w:t>
            </w:r>
          </w:p>
        </w:tc>
        <w:tc>
          <w:tcPr>
            <w:tcW w:w="546" w:type="dxa"/>
          </w:tcPr>
          <w:p w14:paraId="308C8A38" w14:textId="4A9E5424" w:rsidR="00864E9F" w:rsidRPr="000C704F" w:rsidRDefault="00864E9F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550" w:type="dxa"/>
          </w:tcPr>
          <w:p w14:paraId="1A9F594B" w14:textId="4A337BBE" w:rsidR="00864E9F" w:rsidRPr="000C704F" w:rsidRDefault="00864E9F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aughter of male patient</w:t>
            </w:r>
          </w:p>
        </w:tc>
        <w:tc>
          <w:tcPr>
            <w:tcW w:w="8088" w:type="dxa"/>
          </w:tcPr>
          <w:p w14:paraId="6E3148A4" w14:textId="706B8B56" w:rsidR="00864E9F" w:rsidRPr="000C704F" w:rsidRDefault="00864E9F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arly age of onset. Right HS on MRI. Patient has not undergone su</w:t>
            </w:r>
            <w:r w:rsidR="00BD1922">
              <w:rPr>
                <w:rFonts w:ascii="Times New Roman" w:hAnsi="Times New Roman"/>
                <w:sz w:val="22"/>
                <w:szCs w:val="22"/>
              </w:rPr>
              <w:t>r</w:t>
            </w:r>
            <w:r>
              <w:rPr>
                <w:rFonts w:ascii="Times New Roman" w:hAnsi="Times New Roman"/>
                <w:sz w:val="22"/>
                <w:szCs w:val="22"/>
              </w:rPr>
              <w:t>gery.</w:t>
            </w:r>
          </w:p>
        </w:tc>
        <w:tc>
          <w:tcPr>
            <w:tcW w:w="1134" w:type="dxa"/>
          </w:tcPr>
          <w:p w14:paraId="73BCB6D5" w14:textId="4F99116F" w:rsidR="00864E9F" w:rsidRPr="000C704F" w:rsidRDefault="00864E9F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850" w:type="dxa"/>
          </w:tcPr>
          <w:p w14:paraId="654FF3F6" w14:textId="351F9624" w:rsidR="00864E9F" w:rsidRDefault="005A606D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852" w:type="dxa"/>
          </w:tcPr>
          <w:p w14:paraId="29BF01F1" w14:textId="041D8B3F" w:rsidR="00864E9F" w:rsidRPr="000C704F" w:rsidRDefault="00864E9F" w:rsidP="000E599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</w:tbl>
    <w:p w14:paraId="3694F07C" w14:textId="0ADA95D3" w:rsidR="00BC4AAA" w:rsidRDefault="00BC4AAA" w:rsidP="00DB7A46">
      <w:pPr>
        <w:spacing w:line="276" w:lineRule="auto"/>
        <w:rPr>
          <w:rFonts w:ascii="Times New Roman" w:hAnsi="Times New Roman"/>
          <w:sz w:val="22"/>
          <w:szCs w:val="22"/>
        </w:rPr>
      </w:pPr>
    </w:p>
    <w:sectPr w:rsidR="00BC4AAA" w:rsidSect="00AB210F">
      <w:pgSz w:w="16840" w:h="11900" w:orient="landscape"/>
      <w:pgMar w:top="1440" w:right="1080" w:bottom="125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0A0"/>
    <w:rsid w:val="000C704F"/>
    <w:rsid w:val="000E599E"/>
    <w:rsid w:val="000F7170"/>
    <w:rsid w:val="001D3634"/>
    <w:rsid w:val="00212ED1"/>
    <w:rsid w:val="00280E15"/>
    <w:rsid w:val="002914CF"/>
    <w:rsid w:val="002E1802"/>
    <w:rsid w:val="003219D0"/>
    <w:rsid w:val="00337DC0"/>
    <w:rsid w:val="00351000"/>
    <w:rsid w:val="00377E2B"/>
    <w:rsid w:val="003949B2"/>
    <w:rsid w:val="003D02CE"/>
    <w:rsid w:val="0043119F"/>
    <w:rsid w:val="00444A81"/>
    <w:rsid w:val="004A1AD6"/>
    <w:rsid w:val="004C29EE"/>
    <w:rsid w:val="004D08FE"/>
    <w:rsid w:val="004F1247"/>
    <w:rsid w:val="00561210"/>
    <w:rsid w:val="00573B26"/>
    <w:rsid w:val="005A5252"/>
    <w:rsid w:val="005A606D"/>
    <w:rsid w:val="005D4184"/>
    <w:rsid w:val="005E6958"/>
    <w:rsid w:val="0064098F"/>
    <w:rsid w:val="00795BA8"/>
    <w:rsid w:val="007C2222"/>
    <w:rsid w:val="007D4DC0"/>
    <w:rsid w:val="007F3504"/>
    <w:rsid w:val="00842400"/>
    <w:rsid w:val="008475DC"/>
    <w:rsid w:val="00864E9F"/>
    <w:rsid w:val="00865C07"/>
    <w:rsid w:val="008D0EC2"/>
    <w:rsid w:val="008E1F09"/>
    <w:rsid w:val="008F2839"/>
    <w:rsid w:val="00900C67"/>
    <w:rsid w:val="00922F70"/>
    <w:rsid w:val="00954200"/>
    <w:rsid w:val="0099527A"/>
    <w:rsid w:val="00A50C01"/>
    <w:rsid w:val="00A553A3"/>
    <w:rsid w:val="00AB210F"/>
    <w:rsid w:val="00B27658"/>
    <w:rsid w:val="00B561EF"/>
    <w:rsid w:val="00BC4AAA"/>
    <w:rsid w:val="00BD1922"/>
    <w:rsid w:val="00BD7EB0"/>
    <w:rsid w:val="00BF166F"/>
    <w:rsid w:val="00C060A0"/>
    <w:rsid w:val="00C61646"/>
    <w:rsid w:val="00C8042D"/>
    <w:rsid w:val="00CA7FF2"/>
    <w:rsid w:val="00D218EE"/>
    <w:rsid w:val="00D30117"/>
    <w:rsid w:val="00D55D89"/>
    <w:rsid w:val="00DB35C5"/>
    <w:rsid w:val="00DB7A46"/>
    <w:rsid w:val="00DE52DC"/>
    <w:rsid w:val="00DF4854"/>
    <w:rsid w:val="00E473C9"/>
    <w:rsid w:val="00EC023F"/>
    <w:rsid w:val="00EF1719"/>
    <w:rsid w:val="00F67769"/>
    <w:rsid w:val="00F74FD9"/>
    <w:rsid w:val="00FA355D"/>
    <w:rsid w:val="00FA44BB"/>
    <w:rsid w:val="00FD565B"/>
    <w:rsid w:val="00FF0422"/>
    <w:rsid w:val="00FF7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AE749F"/>
  <w14:defaultImageDpi w14:val="32767"/>
  <w15:chartTrackingRefBased/>
  <w15:docId w15:val="{57935205-F9F9-234E-BBF1-CAFF7D8CE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060A0"/>
    <w:pPr>
      <w:spacing w:line="480" w:lineRule="auto"/>
    </w:pPr>
    <w:rPr>
      <w:rFonts w:ascii="Arial" w:eastAsia="MS Mincho" w:hAnsi="Arial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22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473C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95BA8"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BA8"/>
    <w:rPr>
      <w:rFonts w:ascii="Times New Roman" w:eastAsia="MS Mincho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13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1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5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2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3</Words>
  <Characters>309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akub, Siti Nurbaya</dc:creator>
  <cp:keywords/>
  <dc:description/>
  <cp:lastModifiedBy>Yaakub, Siti</cp:lastModifiedBy>
  <cp:revision>3</cp:revision>
  <dcterms:created xsi:type="dcterms:W3CDTF">2020-02-25T12:05:00Z</dcterms:created>
  <dcterms:modified xsi:type="dcterms:W3CDTF">2020-02-25T12:05:00Z</dcterms:modified>
</cp:coreProperties>
</file>